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629B" w14:textId="10FC36A7" w:rsidR="00B7751C" w:rsidRPr="00D42C99" w:rsidRDefault="002A2C48">
      <w:pPr>
        <w:rPr>
          <w:rFonts w:ascii="Arial" w:hAnsi="Arial" w:cs="Arial"/>
          <w:sz w:val="22"/>
        </w:rPr>
      </w:pPr>
      <w:r w:rsidRPr="00D42C99">
        <w:rPr>
          <w:rFonts w:ascii="Arial" w:hAnsi="Arial" w:cs="Arial"/>
          <w:sz w:val="22"/>
        </w:rPr>
        <w:t xml:space="preserve">Table </w:t>
      </w:r>
      <w:r w:rsidR="001576CD" w:rsidRPr="00D42C99">
        <w:rPr>
          <w:rFonts w:ascii="Arial" w:hAnsi="Arial" w:cs="Arial"/>
          <w:sz w:val="22"/>
        </w:rPr>
        <w:t>S</w:t>
      </w:r>
      <w:r w:rsidR="00435506">
        <w:rPr>
          <w:rFonts w:ascii="Arial" w:hAnsi="Arial" w:cs="Arial"/>
          <w:sz w:val="22"/>
        </w:rPr>
        <w:t>1</w:t>
      </w:r>
      <w:r w:rsidR="001576CD" w:rsidRPr="00D42C99">
        <w:rPr>
          <w:rFonts w:ascii="Arial" w:hAnsi="Arial" w:cs="Arial"/>
          <w:sz w:val="22"/>
        </w:rPr>
        <w:t>.</w:t>
      </w:r>
      <w:r w:rsidR="00BA5CC8" w:rsidRPr="00D42C99">
        <w:rPr>
          <w:rFonts w:ascii="Arial" w:hAnsi="Arial" w:cs="Arial"/>
          <w:sz w:val="22"/>
        </w:rPr>
        <w:t xml:space="preserve"> </w:t>
      </w:r>
      <w:r w:rsidR="001D0FBA" w:rsidRPr="00D42C99">
        <w:rPr>
          <w:rFonts w:ascii="Arial" w:hAnsi="Arial" w:cs="Arial"/>
          <w:sz w:val="22"/>
        </w:rPr>
        <w:t>COVID-19 patients</w:t>
      </w:r>
      <w:r w:rsidR="00233A4C" w:rsidRPr="00D42C99">
        <w:rPr>
          <w:rFonts w:ascii="Arial" w:hAnsi="Arial" w:cs="Arial"/>
          <w:sz w:val="22"/>
        </w:rPr>
        <w:t>’</w:t>
      </w:r>
      <w:r w:rsidR="001D0FBA" w:rsidRPr="00D42C99">
        <w:rPr>
          <w:rFonts w:ascii="Arial" w:hAnsi="Arial" w:cs="Arial"/>
          <w:sz w:val="22"/>
        </w:rPr>
        <w:t xml:space="preserve"> surg</w:t>
      </w:r>
      <w:r w:rsidR="00D42C99">
        <w:rPr>
          <w:rFonts w:ascii="Arial" w:hAnsi="Arial" w:cs="Arial" w:hint="eastAsia"/>
          <w:sz w:val="22"/>
        </w:rPr>
        <w:t>ical</w:t>
      </w:r>
      <w:r w:rsidR="00BA5CC8" w:rsidRPr="00D42C99">
        <w:rPr>
          <w:rFonts w:ascii="Arial" w:hAnsi="Arial" w:cs="Arial"/>
          <w:sz w:val="22"/>
        </w:rPr>
        <w:t xml:space="preserve"> manage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4"/>
      </w:tblGrid>
      <w:tr w:rsidR="002A2C48" w:rsidRPr="00D42C99" w14:paraId="74BDA0D9" w14:textId="77777777" w:rsidTr="00506ACA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E0C3A0" w14:textId="09FEAFFB" w:rsidR="002A2C48" w:rsidRPr="00D42C99" w:rsidRDefault="002A2C48" w:rsidP="002A2C48">
            <w:pPr>
              <w:widowControl/>
              <w:spacing w:before="480"/>
              <w:jc w:val="left"/>
              <w:rPr>
                <w:rFonts w:ascii="Arial" w:eastAsia="MS PGothic" w:hAnsi="Arial" w:cs="Arial"/>
                <w:color w:val="212121"/>
                <w:kern w:val="0"/>
                <w:sz w:val="22"/>
              </w:rPr>
            </w:pP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All personnel in contact with the patient </w:t>
            </w:r>
            <w:r w:rsidR="00D25F10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must </w:t>
            </w: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wear </w:t>
            </w:r>
            <w:r w:rsidR="00EC4098">
              <w:rPr>
                <w:rFonts w:ascii="Arial" w:eastAsia="MS PGothic" w:hAnsi="Arial" w:cs="Arial"/>
                <w:color w:val="212121"/>
                <w:kern w:val="0"/>
                <w:sz w:val="22"/>
              </w:rPr>
              <w:t>personal protective equipment</w:t>
            </w:r>
            <w:r w:rsidR="00EC4098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</w:t>
            </w: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(N95 mask, disposable double gowns, double pair surgical gloves, protective goggles, disposable head caps, disposable shoe covers</w:t>
            </w: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)</w:t>
            </w:r>
            <w:r w:rsidR="00EC4098">
              <w:rPr>
                <w:rFonts w:ascii="Arial" w:eastAsia="MS PGothic" w:hAnsi="Arial" w:cs="Arial"/>
                <w:color w:val="212121"/>
                <w:kern w:val="0"/>
                <w:sz w:val="22"/>
              </w:rPr>
              <w:t>.</w:t>
            </w:r>
          </w:p>
        </w:tc>
      </w:tr>
      <w:tr w:rsidR="002A2C48" w:rsidRPr="00D42C99" w14:paraId="30CB1A6D" w14:textId="77777777" w:rsidTr="00506ACA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CC1EED" w14:textId="26C04629" w:rsidR="002A2C48" w:rsidRPr="00D42C99" w:rsidRDefault="00D25F10" w:rsidP="002A2C48">
            <w:pPr>
              <w:widowControl/>
              <w:spacing w:before="480"/>
              <w:jc w:val="left"/>
              <w:rPr>
                <w:rFonts w:ascii="Arial" w:eastAsia="MS PGothic" w:hAnsi="Arial" w:cs="Arial"/>
                <w:color w:val="212121"/>
                <w:kern w:val="0"/>
                <w:sz w:val="22"/>
              </w:rPr>
            </w:pP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COVID-19 patients</w:t>
            </w:r>
            <w:r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should be tr</w:t>
            </w:r>
            <w:r w:rsidR="00217099"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ansfer</w:t>
            </w:r>
            <w:r>
              <w:rPr>
                <w:rFonts w:ascii="Arial" w:eastAsia="MS PGothic" w:hAnsi="Arial" w:cs="Arial"/>
                <w:color w:val="212121"/>
                <w:kern w:val="0"/>
                <w:sz w:val="22"/>
              </w:rPr>
              <w:t>red</w:t>
            </w:r>
            <w:r w:rsidR="00217099"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to a negative pressure operating room (OR) </w:t>
            </w:r>
            <w:r>
              <w:rPr>
                <w:rFonts w:ascii="Arial" w:eastAsia="MS PGothic" w:hAnsi="Arial" w:cs="Arial"/>
                <w:color w:val="212121"/>
                <w:kern w:val="0"/>
                <w:sz w:val="22"/>
              </w:rPr>
              <w:t>via</w:t>
            </w:r>
            <w:r w:rsidR="009B0D3A" w:rsidRPr="009B0D3A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the shortest route possible</w:t>
            </w:r>
            <w:r w:rsidR="00217099"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.</w:t>
            </w:r>
          </w:p>
        </w:tc>
      </w:tr>
      <w:tr w:rsidR="002A2C48" w:rsidRPr="00D42C99" w14:paraId="5C8D2328" w14:textId="77777777" w:rsidTr="00506ACA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E37F08" w14:textId="5ABDB1A6" w:rsidR="002A2C48" w:rsidRPr="00D42C99" w:rsidRDefault="00217099" w:rsidP="002A2C48">
            <w:pPr>
              <w:widowControl/>
              <w:spacing w:before="480"/>
              <w:jc w:val="left"/>
              <w:rPr>
                <w:rFonts w:ascii="Arial" w:eastAsia="MS PGothic" w:hAnsi="Arial" w:cs="Arial"/>
                <w:color w:val="212121"/>
                <w:kern w:val="0"/>
                <w:sz w:val="22"/>
              </w:rPr>
            </w:pP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Once the patient has entered, the OR doors must always be closed.</w:t>
            </w:r>
          </w:p>
        </w:tc>
      </w:tr>
      <w:tr w:rsidR="00D42C99" w:rsidRPr="00D42C99" w14:paraId="1505E000" w14:textId="77777777" w:rsidTr="00506ACA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8AE1D1" w14:textId="5C2C0831" w:rsidR="00D42C99" w:rsidRPr="00D42C99" w:rsidRDefault="00D42C99" w:rsidP="002A2C48">
            <w:pPr>
              <w:widowControl/>
              <w:spacing w:before="480"/>
              <w:jc w:val="left"/>
              <w:rPr>
                <w:rFonts w:ascii="Arial" w:eastAsia="MS PGothic" w:hAnsi="Arial" w:cs="Arial"/>
                <w:color w:val="212121"/>
                <w:kern w:val="0"/>
                <w:sz w:val="22"/>
              </w:rPr>
            </w:pP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Induc</w:t>
            </w:r>
            <w:r w:rsidR="00D25F10">
              <w:rPr>
                <w:rFonts w:ascii="Arial" w:eastAsia="MS PGothic" w:hAnsi="Arial" w:cs="Arial"/>
                <w:color w:val="212121"/>
                <w:kern w:val="0"/>
                <w:sz w:val="22"/>
              </w:rPr>
              <w:t>e</w:t>
            </w: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general anesthesia with intravenous anesthetics and rapid intubation (our patient was already intubated</w:t>
            </w: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)</w:t>
            </w:r>
            <w:r w:rsidR="00EC4098">
              <w:rPr>
                <w:rFonts w:ascii="Arial" w:eastAsia="MS PGothic" w:hAnsi="Arial" w:cs="Arial"/>
                <w:color w:val="212121"/>
                <w:kern w:val="0"/>
                <w:sz w:val="22"/>
              </w:rPr>
              <w:t>.</w:t>
            </w:r>
          </w:p>
        </w:tc>
      </w:tr>
      <w:tr w:rsidR="002A2C48" w:rsidRPr="00D42C99" w14:paraId="393A8F35" w14:textId="77777777" w:rsidTr="00506ACA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8A99C9" w14:textId="6B96C28A" w:rsidR="002A2C48" w:rsidRPr="00D42C99" w:rsidRDefault="005B5E83" w:rsidP="002A2C48">
            <w:pPr>
              <w:widowControl/>
              <w:spacing w:before="480"/>
              <w:jc w:val="left"/>
              <w:rPr>
                <w:rFonts w:ascii="Arial" w:eastAsia="MS PGothic" w:hAnsi="Arial" w:cs="Arial"/>
                <w:color w:val="212121"/>
                <w:kern w:val="0"/>
                <w:sz w:val="22"/>
              </w:rPr>
            </w:pPr>
            <w:r>
              <w:rPr>
                <w:rFonts w:ascii="Arial" w:eastAsia="MS PGothic" w:hAnsi="Arial" w:cs="Arial"/>
                <w:color w:val="212121"/>
                <w:kern w:val="0"/>
                <w:sz w:val="22"/>
              </w:rPr>
              <w:t>T</w:t>
            </w: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o minimize exposure to infected patients</w:t>
            </w:r>
            <w:r>
              <w:rPr>
                <w:rFonts w:ascii="Arial" w:eastAsia="MS PGothic" w:hAnsi="Arial" w:cs="Arial"/>
                <w:color w:val="212121"/>
                <w:kern w:val="0"/>
                <w:sz w:val="22"/>
              </w:rPr>
              <w:t>,</w:t>
            </w:r>
            <w:r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</w:t>
            </w:r>
            <w:r>
              <w:rPr>
                <w:rFonts w:ascii="Arial" w:eastAsia="MS PGothic" w:hAnsi="Arial" w:cs="Arial"/>
                <w:color w:val="212121"/>
                <w:kern w:val="0"/>
                <w:sz w:val="22"/>
              </w:rPr>
              <w:t>s</w:t>
            </w:r>
            <w:r w:rsidR="00EC20B1"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urgeons should enter the OR </w:t>
            </w:r>
            <w:r>
              <w:rPr>
                <w:rFonts w:ascii="Arial" w:eastAsia="MS PGothic" w:hAnsi="Arial" w:cs="Arial"/>
                <w:color w:val="212121"/>
                <w:kern w:val="0"/>
                <w:sz w:val="22"/>
              </w:rPr>
              <w:t>after intubation</w:t>
            </w:r>
            <w:r w:rsidR="00EC20B1" w:rsidRPr="00D42C99">
              <w:rPr>
                <w:rFonts w:ascii="Arial" w:eastAsia="MS PGothic" w:hAnsi="Arial" w:cs="Arial"/>
                <w:color w:val="212121"/>
                <w:kern w:val="0"/>
                <w:sz w:val="22"/>
              </w:rPr>
              <w:t>.</w:t>
            </w:r>
          </w:p>
        </w:tc>
      </w:tr>
      <w:tr w:rsidR="002A2C48" w:rsidRPr="00D42C99" w14:paraId="63A0CCA3" w14:textId="77777777" w:rsidTr="00506ACA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94C045" w14:textId="4DDBC4F8" w:rsidR="002A2C48" w:rsidRPr="00D42C99" w:rsidRDefault="005B5E83" w:rsidP="002A2C48">
            <w:pPr>
              <w:widowControl/>
              <w:spacing w:before="480"/>
              <w:jc w:val="left"/>
              <w:rPr>
                <w:rFonts w:ascii="Arial" w:eastAsia="MS PGothic" w:hAnsi="Arial" w:cs="Arial"/>
                <w:color w:val="212121"/>
                <w:kern w:val="0"/>
                <w:sz w:val="22"/>
              </w:rPr>
            </w:pPr>
            <w:r w:rsidRPr="005B5E83">
              <w:rPr>
                <w:rFonts w:ascii="Arial" w:eastAsia="MS PGothic" w:hAnsi="Arial" w:cs="Arial"/>
                <w:color w:val="212121"/>
                <w:kern w:val="0"/>
                <w:sz w:val="22"/>
              </w:rPr>
              <w:t>Supply</w:t>
            </w:r>
            <w:r w:rsidR="00EC4098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of</w:t>
            </w:r>
            <w:r w:rsidRPr="005B5E83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materials to the OR during surgery should </w:t>
            </w:r>
            <w:r w:rsidR="00EC4098">
              <w:rPr>
                <w:rFonts w:ascii="Arial" w:eastAsia="MS PGothic" w:hAnsi="Arial" w:cs="Arial"/>
                <w:color w:val="212121"/>
                <w:kern w:val="0"/>
                <w:sz w:val="22"/>
              </w:rPr>
              <w:t>be</w:t>
            </w:r>
            <w:r w:rsidRPr="005B5E83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minimal</w:t>
            </w:r>
            <w:r w:rsidRPr="005B5E83"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 via the anteroom.</w:t>
            </w:r>
          </w:p>
        </w:tc>
      </w:tr>
      <w:tr w:rsidR="002A2C48" w:rsidRPr="00D42C99" w14:paraId="2904C7F3" w14:textId="77777777" w:rsidTr="00506ACA">
        <w:tc>
          <w:tcPr>
            <w:tcW w:w="0" w:type="auto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D7848C" w14:textId="4013FA66" w:rsidR="002A2C48" w:rsidRPr="00D42C99" w:rsidRDefault="00EC4098" w:rsidP="002A2C48">
            <w:pPr>
              <w:widowControl/>
              <w:spacing w:before="480"/>
              <w:jc w:val="left"/>
              <w:rPr>
                <w:rFonts w:ascii="Arial" w:eastAsia="MS PGothic" w:hAnsi="Arial" w:cs="Arial"/>
                <w:color w:val="212121"/>
                <w:kern w:val="0"/>
                <w:sz w:val="22"/>
              </w:rPr>
            </w:pPr>
            <w:r>
              <w:rPr>
                <w:rFonts w:ascii="Arial" w:eastAsia="MS PGothic" w:hAnsi="Arial" w:cs="Arial"/>
                <w:color w:val="212121"/>
                <w:kern w:val="0"/>
                <w:sz w:val="22"/>
              </w:rPr>
              <w:t xml:space="preserve">Following surgery, the </w:t>
            </w:r>
            <w:r w:rsidR="00080911" w:rsidRPr="00080911">
              <w:rPr>
                <w:rFonts w:ascii="Arial" w:eastAsia="MS PGothic" w:hAnsi="Arial" w:cs="Arial"/>
                <w:color w:val="212121"/>
                <w:kern w:val="0"/>
                <w:sz w:val="22"/>
              </w:rPr>
              <w:t>OR and anteroom require sanitization and 40 minutes of ultraviolet radiation.</w:t>
            </w:r>
          </w:p>
        </w:tc>
      </w:tr>
    </w:tbl>
    <w:p w14:paraId="3C9DD6CC" w14:textId="77777777" w:rsidR="002A2C48" w:rsidRPr="00D42C99" w:rsidRDefault="002A2C48">
      <w:pPr>
        <w:rPr>
          <w:rFonts w:ascii="Arial" w:hAnsi="Arial" w:cs="Arial"/>
          <w:sz w:val="22"/>
        </w:rPr>
      </w:pPr>
    </w:p>
    <w:sectPr w:rsidR="002A2C48" w:rsidRPr="00D42C99">
      <w:headerReference w:type="default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9AF20" w14:textId="77777777" w:rsidR="008074C0" w:rsidRDefault="008074C0" w:rsidP="00E42A15">
      <w:r>
        <w:separator/>
      </w:r>
    </w:p>
  </w:endnote>
  <w:endnote w:type="continuationSeparator" w:id="0">
    <w:p w14:paraId="268F51C9" w14:textId="77777777" w:rsidR="008074C0" w:rsidRDefault="008074C0" w:rsidP="00E42A15">
      <w:r>
        <w:continuationSeparator/>
      </w:r>
    </w:p>
  </w:endnote>
  <w:endnote w:type="continuationNotice" w:id="1">
    <w:p w14:paraId="5D0A9052" w14:textId="77777777" w:rsidR="008074C0" w:rsidRDefault="008074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ACF97" w14:textId="77777777" w:rsidR="0037632B" w:rsidRDefault="00376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E8B81" w14:textId="77777777" w:rsidR="008074C0" w:rsidRDefault="008074C0" w:rsidP="00E42A15">
      <w:r>
        <w:separator/>
      </w:r>
    </w:p>
  </w:footnote>
  <w:footnote w:type="continuationSeparator" w:id="0">
    <w:p w14:paraId="4474B28C" w14:textId="77777777" w:rsidR="008074C0" w:rsidRDefault="008074C0" w:rsidP="00E42A15">
      <w:r>
        <w:continuationSeparator/>
      </w:r>
    </w:p>
  </w:footnote>
  <w:footnote w:type="continuationNotice" w:id="1">
    <w:p w14:paraId="31102968" w14:textId="77777777" w:rsidR="008074C0" w:rsidRDefault="008074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FDE25" w14:textId="77777777" w:rsidR="0037632B" w:rsidRDefault="003763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48"/>
    <w:rsid w:val="00026290"/>
    <w:rsid w:val="00080911"/>
    <w:rsid w:val="000A230D"/>
    <w:rsid w:val="0012701A"/>
    <w:rsid w:val="001576CD"/>
    <w:rsid w:val="0019701F"/>
    <w:rsid w:val="001D04AA"/>
    <w:rsid w:val="001D0FBA"/>
    <w:rsid w:val="00200481"/>
    <w:rsid w:val="00217099"/>
    <w:rsid w:val="00233A4C"/>
    <w:rsid w:val="002A2C48"/>
    <w:rsid w:val="002F22C3"/>
    <w:rsid w:val="00321C31"/>
    <w:rsid w:val="0037632B"/>
    <w:rsid w:val="00435506"/>
    <w:rsid w:val="0043594B"/>
    <w:rsid w:val="004622B8"/>
    <w:rsid w:val="004D52B5"/>
    <w:rsid w:val="004E58D6"/>
    <w:rsid w:val="00506ACA"/>
    <w:rsid w:val="005B5E83"/>
    <w:rsid w:val="00626F9C"/>
    <w:rsid w:val="00640C38"/>
    <w:rsid w:val="0069296B"/>
    <w:rsid w:val="006D3B46"/>
    <w:rsid w:val="007365BE"/>
    <w:rsid w:val="00765AB5"/>
    <w:rsid w:val="00781A7F"/>
    <w:rsid w:val="0079796D"/>
    <w:rsid w:val="008074C0"/>
    <w:rsid w:val="00824DEC"/>
    <w:rsid w:val="00850F7C"/>
    <w:rsid w:val="00871520"/>
    <w:rsid w:val="008B28A5"/>
    <w:rsid w:val="00917EEC"/>
    <w:rsid w:val="009B0D3A"/>
    <w:rsid w:val="00AF51FC"/>
    <w:rsid w:val="00AF695B"/>
    <w:rsid w:val="00B452FE"/>
    <w:rsid w:val="00B7751C"/>
    <w:rsid w:val="00BA5CC8"/>
    <w:rsid w:val="00C25A77"/>
    <w:rsid w:val="00C71430"/>
    <w:rsid w:val="00C75489"/>
    <w:rsid w:val="00D15936"/>
    <w:rsid w:val="00D25F10"/>
    <w:rsid w:val="00D42C99"/>
    <w:rsid w:val="00DC4A7B"/>
    <w:rsid w:val="00DE650C"/>
    <w:rsid w:val="00E114FA"/>
    <w:rsid w:val="00E42A15"/>
    <w:rsid w:val="00EC20B1"/>
    <w:rsid w:val="00EC4098"/>
    <w:rsid w:val="00F4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E86E06"/>
  <w15:chartTrackingRefBased/>
  <w15:docId w15:val="{C2C1F985-CECD-43B8-B800-DDF7EA10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2A1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2A15"/>
  </w:style>
  <w:style w:type="paragraph" w:styleId="Footer">
    <w:name w:val="footer"/>
    <w:basedOn w:val="Normal"/>
    <w:link w:val="FooterChar"/>
    <w:uiPriority w:val="99"/>
    <w:unhideWhenUsed/>
    <w:rsid w:val="00E42A1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2A15"/>
  </w:style>
  <w:style w:type="paragraph" w:styleId="Revision">
    <w:name w:val="Revision"/>
    <w:hidden/>
    <w:uiPriority w:val="99"/>
    <w:semiHidden/>
    <w:rsid w:val="00917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yama Syoji</dc:creator>
  <cp:keywords/>
  <dc:description/>
  <cp:lastModifiedBy>William Goldman</cp:lastModifiedBy>
  <cp:revision>2</cp:revision>
  <dcterms:created xsi:type="dcterms:W3CDTF">2023-02-08T15:32:00Z</dcterms:created>
  <dcterms:modified xsi:type="dcterms:W3CDTF">2023-02-0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9fdbff-9813-426a-8ed5-b12f7ec26145</vt:lpwstr>
  </property>
</Properties>
</file>